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4C149" w14:textId="77777777" w:rsidR="00245603" w:rsidRDefault="00245603" w:rsidP="00245603">
      <w:pPr>
        <w:widowControl w:val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12907DE" w14:textId="69FD5A5C" w:rsidR="00245603" w:rsidRDefault="00245603" w:rsidP="00245603">
      <w:pPr>
        <w:widowControl w:val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2: Proportion of total institutional live births by Cesarean Delivery</w:t>
      </w:r>
      <w:r w:rsidR="00F82145">
        <w:rPr>
          <w:rFonts w:ascii="Times New Roman" w:eastAsia="Times New Roman" w:hAnsi="Times New Roman" w:cs="Times New Roman"/>
          <w:b/>
          <w:sz w:val="24"/>
          <w:szCs w:val="24"/>
        </w:rPr>
        <w:t xml:space="preserve"> (CD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 the respective Wealth Quintiles and in type of healthcare sectors in 36 Indian States and UT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*denotes union territories (UTs). % are based on the weighted samples. These CD rates represent the percentage of C-sections among total births in the respective wealth quintiles or health sectors and should not be interpreted as the distribution of C-sections across these facilities.</w:t>
      </w:r>
    </w:p>
    <w:p w14:paraId="452E758B" w14:textId="77777777" w:rsidR="007F16DE" w:rsidRDefault="007F16DE"/>
    <w:tbl>
      <w:tblPr>
        <w:tblW w:w="15683" w:type="dxa"/>
        <w:tblInd w:w="-1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9"/>
        <w:gridCol w:w="839"/>
        <w:gridCol w:w="652"/>
        <w:gridCol w:w="652"/>
        <w:gridCol w:w="578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342E85" w14:paraId="309D707C" w14:textId="77777777" w:rsidTr="00192DDE">
        <w:trPr>
          <w:trHeight w:val="428"/>
        </w:trPr>
        <w:tc>
          <w:tcPr>
            <w:tcW w:w="124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8B6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324B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orest</w:t>
            </w:r>
          </w:p>
        </w:tc>
        <w:tc>
          <w:tcPr>
            <w:tcW w:w="65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F3FCD9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52872" w14:textId="4316DD9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78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D89B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7EA8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DCCE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orer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9D3A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916B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A3A8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4667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dle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CEFF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F1B7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E8A2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73B7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cher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1CFC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DB77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397A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E02E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chest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2A0A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9F1B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C066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42E85" w14:paraId="7FD8BD47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1163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D4B2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li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103EDA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868C9" w14:textId="0AA6EDF8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8D68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vat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A443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7F01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l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24A5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BD1D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vat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DE8D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A61B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l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45D2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5DA8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vat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CA26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F99A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l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6205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280F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vat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97C4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0E09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l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5014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F0DE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vat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4721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42E85" w14:paraId="3C54203F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25B8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E4B4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E01797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B62C0" w14:textId="6E66EF91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825D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F49A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A0C4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69E0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8FA9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12A8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82F3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82C1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069C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63DE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1752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80F6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442D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4996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CFA5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C250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6814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B1A1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Births</w:t>
            </w:r>
          </w:p>
        </w:tc>
      </w:tr>
      <w:tr w:rsidR="00342E85" w14:paraId="5CA96130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65E67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6DA9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AFC904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D9726" w14:textId="6CB3DB9A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C5CA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C4AD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EF20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859B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7043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9B57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4010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95A1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2F72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1881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E8EC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9546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68AC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65B4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83D4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3DD7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487D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CC40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342E85" w14:paraId="06C2442C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02590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unachal Prades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F808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2F219F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15F21" w14:textId="1C0B9223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B4A6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2545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98DD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3C9A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BBCE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A83F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6893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A795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CE1B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BA8F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D8E8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0B9F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BF18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EBBD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8E61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103E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EE00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527B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342E85" w14:paraId="7F01CE68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DFC9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0E87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5DB5F7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286AE" w14:textId="37A8E80F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5813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A600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22EC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A54E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7E11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2C14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D10F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1981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4B6E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A4C4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D4A1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0FA0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3A61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6D2B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F711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2E77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74F6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DBD3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342E85" w14:paraId="06592193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5878A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93E5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BBF514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A4942" w14:textId="104E6D2F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929F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AC88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BFC6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F8E2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E578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171B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4943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6927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DB79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83BD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DC01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E0EC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A213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91FE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9FAD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8279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311B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B4EC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342E85" w14:paraId="1431D5B2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69C79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hattisgar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BA94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71DD8D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8E694" w14:textId="5D7CC852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2659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F9FE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54EB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A4D8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CF59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712A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448E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D4F1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ED27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BB9F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9800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0B9A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FD95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2DBD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8A82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7292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34A6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983C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342E85" w14:paraId="605A1829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DFC41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16EB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7CC44F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0E7E0" w14:textId="37022182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C593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7487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464B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76AC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8795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49E2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529C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13DD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E4CE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A088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6C4C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862C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3687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C02E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78DE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B2BF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3395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A98F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342E85" w14:paraId="3FE2C228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DC92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jara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B3C2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DD4EC0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F9396" w14:textId="2C204A73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DBF2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B16F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C7C0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F469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459E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A22E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AAB8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2195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27E7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A51B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D424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3859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9B55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DEA1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A9CB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B1E4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659B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BE6D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9</w:t>
            </w:r>
          </w:p>
        </w:tc>
      </w:tr>
      <w:tr w:rsidR="00342E85" w14:paraId="428623FE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3F576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ya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86F8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8770C6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B1336" w14:textId="5CD1D220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CECE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98ED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ACDE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9653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DC4F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99EC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D25D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1720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FACD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58B9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90C8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172D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0D62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5CEF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1F0B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C502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CDB4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572E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2</w:t>
            </w:r>
          </w:p>
        </w:tc>
      </w:tr>
      <w:tr w:rsidR="00342E85" w14:paraId="4DE1D781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1FAED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machal Prades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2AF8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4AB6C6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527A2" w14:textId="07BACF32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E5E4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376E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53CE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D702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4A85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BDEF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561C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4E40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D17D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7920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90B7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A1C5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EFBD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062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49C2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7DC5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CAA5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03A1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342E85" w14:paraId="5DFCE82B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15449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mmu &amp; Kashmi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5D8D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D96F2F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D2ECA" w14:textId="6E52E7E3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8BE1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0855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83B6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C1F1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05C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E74A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F3B1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A88D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095B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D7A9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56B6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5C86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6C30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5D88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0E18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9B9A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36CC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0912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342E85" w14:paraId="6CC48366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63AE8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Jharkha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A98D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B1384C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6C50E" w14:textId="42B594A0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2664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99FF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B4E4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5E70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C17F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F19D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FC99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66AD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CCB8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8368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0E65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2211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BC4F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F593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F9DD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7977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AF0A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ED52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342E85" w14:paraId="07AEAB56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F1C36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2679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F0061E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CDA88" w14:textId="248CF785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8629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BADE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C19D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9190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261B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C3FB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42D5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C136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079F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3804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DCAB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67F8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869D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03AB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A26F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5EEC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63DB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A146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9</w:t>
            </w:r>
          </w:p>
        </w:tc>
      </w:tr>
      <w:tr w:rsidR="00342E85" w14:paraId="488157A0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EFC0E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7723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E8EF28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6B40D" w14:textId="0943F15B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6366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20BE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F416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D1E4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062E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F76E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1A28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6209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D163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9781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11B3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D04E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23DE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CB56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83A5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3C49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AE27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0211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4</w:t>
            </w:r>
          </w:p>
        </w:tc>
      </w:tr>
      <w:tr w:rsidR="00342E85" w14:paraId="336981C0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B75C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25FA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BD0725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BABDC" w14:textId="4A445DD4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CE0E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BD5E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ADC2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CDC6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0F8A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0A55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4DA8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0E6B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F69E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F571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D6E8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5914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303A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09DC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188E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EB75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BD31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D7DA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1</w:t>
            </w:r>
          </w:p>
        </w:tc>
      </w:tr>
      <w:tr w:rsidR="00342E85" w14:paraId="3836A22D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36AA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07D7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017FD2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8FEA4" w14:textId="7D9F3743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DA1F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B1FA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B0A7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C356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91AD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777F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1C14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0A16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BBEE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6E13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B7B4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66E9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DC8D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D965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CC1E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8576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E982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0332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1</w:t>
            </w:r>
          </w:p>
        </w:tc>
      </w:tr>
      <w:tr w:rsidR="00342E85" w14:paraId="04692B75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F877B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ipu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6238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9F9D90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E4079" w14:textId="0D6E4280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C258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9193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8429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F9A5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FA17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31B9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742C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8D57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1C03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71E1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9859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5A3C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9DC0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B736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7155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AFCD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32B6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52A6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342E85" w14:paraId="270DE4F8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B4E02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ghalay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7F7E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691AC6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F5568" w14:textId="52579F93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C387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01F1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50BE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7256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334B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9345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9660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C5A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DA10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7256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1D34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2365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C47C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A8DC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D3DF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F1B8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0BC8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C510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42E85" w14:paraId="511C2D40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15CCF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zora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6106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F8C0A8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F267D" w14:textId="6DEE06E9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46DB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2CDD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EA2F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EC7F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AB16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40E9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F7DD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C28B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25BA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3F75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4388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9FCF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A933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F0FC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E35B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F8C3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1FE0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C393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42E85" w14:paraId="19DF4696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00DF8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gala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BC10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D53376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980A9" w14:textId="583E691C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9C00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9280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0AF8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B20A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10A4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4FF3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FD99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C46C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546D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AB50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016C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78BF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1664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ECDE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DCB4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CD4D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CFDD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3DA0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342E85" w14:paraId="570B45D5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A3A36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FDDF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585736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30DC6" w14:textId="18EA09C4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40B8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AB5B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9595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512D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0400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4634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1200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6EE8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9BB9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E3DB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24F3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725D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2753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7212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FF07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A005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CF3E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507D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342E85" w14:paraId="79BC7DC6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82DE1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EC67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9AF2C4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F855E" w14:textId="2EFDCD06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C0FF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E102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ED80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243E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4F4E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4FE6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10BF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3DFD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E971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632D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9C09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D5FA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C6A5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8FE3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DB06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4C47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1144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3602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5</w:t>
            </w:r>
          </w:p>
        </w:tc>
      </w:tr>
      <w:tr w:rsidR="00342E85" w14:paraId="2ED5EEFE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320B5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jasth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8FBF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CA3DA0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70EE4" w14:textId="0596FE3B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32AB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A083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9209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4CE3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83A7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7FEA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176F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E500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0018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705E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A974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A849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E649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68BE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16DC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DAE8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E7C1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A630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3</w:t>
            </w:r>
          </w:p>
        </w:tc>
      </w:tr>
      <w:tr w:rsidR="00342E85" w14:paraId="18A8A528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E4BE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kki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1ED2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D663EE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2BE29" w14:textId="3EFF90E4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62D6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94BE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16AD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D252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741F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9FFF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E584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DDE6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924B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2C6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B133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DA3F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7F2E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F50C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AC49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5076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A1B3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2DF2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42E85" w14:paraId="0E396858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D4A0E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DD90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D9C424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B6E81" w14:textId="7BD0A022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B34F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BA30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9047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D8F1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840B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7D65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6BF5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7507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783C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673B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2A70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D6B3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6EA0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C1E1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AA67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08B0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2720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DFC6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1</w:t>
            </w:r>
          </w:p>
        </w:tc>
      </w:tr>
      <w:tr w:rsidR="00342E85" w14:paraId="28111679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4B8C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1AF1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1594AC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5F3EC" w14:textId="067A6AA1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B68F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7C45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354C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8521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17F7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2D20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0A81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E629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9E11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D618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39C5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25C3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8D8A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BCE9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052F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C843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9C0D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8109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6</w:t>
            </w:r>
          </w:p>
        </w:tc>
      </w:tr>
      <w:tr w:rsidR="00342E85" w14:paraId="3B0EB268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97DAA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pur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B0E9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29C845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B3787" w14:textId="4B3F3336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E283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A58B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B4DC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3ECE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49F2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991D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C279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7A0E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4779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D96A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87B1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75B6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A58D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FACB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0C1C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6505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53F7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1CAD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42E85" w14:paraId="2BBBC675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F0AA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ttar Prades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7D44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58F7CE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85395" w14:textId="022BCE21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B4B2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EF0B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52BE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299E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63FD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B81D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1803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130D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ADCE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86F7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A00C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BA6A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4695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B372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FC49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66EA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0291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4BC6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8</w:t>
            </w:r>
          </w:p>
        </w:tc>
      </w:tr>
      <w:tr w:rsidR="00342E85" w14:paraId="5EA269EA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B93B9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ttarakha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FD57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3E5F44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D0642" w14:textId="03A10914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5C52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9455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5916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7762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BB0C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A4FA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EE02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A4F9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C7E2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10C8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9F62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4F39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27F6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ED3E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35EC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8558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7113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B27C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342E85" w14:paraId="6232B6BC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C627A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CE06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B9A4FD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8BC7C" w14:textId="251B18FC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3B35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3153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1192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E958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C3EC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047C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DA88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8299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FCC0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2603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2D32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AAA9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EA07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F0EF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E4CE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85F8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6A22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87F2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342E85" w14:paraId="565A3901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9933A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&amp; N Islan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F299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D1098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C62B8" w14:textId="03700F88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4224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309B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916E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0C98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0148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1ADF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B5B2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4EE7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E0CE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1A51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6BBB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C585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4C01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91F3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EA4E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8B5F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9976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1252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42E85" w14:paraId="4DC6DC5F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9C94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ndigar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BBAE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3B69E3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E1166" w14:textId="17EABF39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E5BF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AA10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0F11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D2F2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7EA6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934F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1814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97EA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D6C5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1457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3424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3237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38AF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78C5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082B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3391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0F67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B793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42E85" w14:paraId="6D508462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0FFB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H And D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F6CE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F86284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15D5E" w14:textId="407B9168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7A06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1BE0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2E86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9BE0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C2F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C49E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C767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89E2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6F9A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384A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5F65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7DCA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9520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CC27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C321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B138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99E4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8E68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42E85" w14:paraId="16504979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39E6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107D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7B8E31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5EFCA" w14:textId="07B5E25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CCC7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C878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957B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7AF8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5748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5535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BE0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5781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E047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D525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BE38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413B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47E3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AC2D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1C19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CB7F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B419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0588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</w:tr>
      <w:tr w:rsidR="00342E85" w14:paraId="36041FD6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1F5D0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dak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1C17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12C316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7FB33" w14:textId="477A12B3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CAED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D3E3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9577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E527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F7DD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AB72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1598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3F84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918D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A771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6E9B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02AA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226F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D655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66AE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F78F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0177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0D62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42E85" w14:paraId="6D6CBD0F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4618D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shadwee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4414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663020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A2C91" w14:textId="071EDF23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CB1B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A505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8B61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E0F0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28F3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D733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917C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3477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8EC2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88B3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221F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DB7C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120B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1063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9325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E22A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5419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1B8D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342E85" w14:paraId="73B5EA40" w14:textId="77777777" w:rsidTr="00192DDE">
        <w:trPr>
          <w:trHeight w:val="42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DE80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ducherr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C217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BD50ECD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C13D2" w14:textId="1D06E03C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1070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66F2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422E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D01E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E643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76A6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98B6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662E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D52B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B412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0172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497F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6E16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2243A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4AFF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084E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785C2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3364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342E85" w14:paraId="74638BED" w14:textId="77777777" w:rsidTr="00192DDE">
        <w:trPr>
          <w:trHeight w:val="428"/>
        </w:trPr>
        <w:tc>
          <w:tcPr>
            <w:tcW w:w="124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E89CC0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83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2433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11</w:t>
            </w:r>
          </w:p>
        </w:tc>
        <w:tc>
          <w:tcPr>
            <w:tcW w:w="65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43ECFA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8C003" w14:textId="3EB0EB4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1825</w:t>
            </w:r>
          </w:p>
        </w:tc>
        <w:tc>
          <w:tcPr>
            <w:tcW w:w="5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B0DAE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7.84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896D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158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F8CA7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1.41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38E4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9006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608B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2.29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85268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165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E2D0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7.74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27029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1402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5B016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7.53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0F1A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674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2FC8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.91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E28EC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091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4BED4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8.48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97D5F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2884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B5B63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.87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DAF71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3975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07105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0.94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CA71B" w14:textId="77777777" w:rsidR="00342E85" w:rsidRDefault="00342E85" w:rsidP="00CA0C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5865</w:t>
            </w:r>
          </w:p>
        </w:tc>
      </w:tr>
    </w:tbl>
    <w:p w14:paraId="7E61B525" w14:textId="77777777" w:rsidR="00342E85" w:rsidRDefault="00342E85"/>
    <w:sectPr w:rsidR="00342E85" w:rsidSect="00342E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127CA"/>
    <w:multiLevelType w:val="multilevel"/>
    <w:tmpl w:val="6B38C7C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07662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03"/>
    <w:rsid w:val="00157993"/>
    <w:rsid w:val="00192DDE"/>
    <w:rsid w:val="00245603"/>
    <w:rsid w:val="002941BA"/>
    <w:rsid w:val="00342E85"/>
    <w:rsid w:val="004C7E2F"/>
    <w:rsid w:val="00721313"/>
    <w:rsid w:val="007F16DE"/>
    <w:rsid w:val="00AE0390"/>
    <w:rsid w:val="00F53950"/>
    <w:rsid w:val="00F8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33574"/>
  <w15:chartTrackingRefBased/>
  <w15:docId w15:val="{415A7DD1-63BD-3A40-ABAE-E262F14B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60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6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6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6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60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45603"/>
  </w:style>
  <w:style w:type="paragraph" w:styleId="Revision">
    <w:name w:val="Revision"/>
    <w:hidden/>
    <w:uiPriority w:val="99"/>
    <w:semiHidden/>
    <w:rsid w:val="00342E85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ta, Rohini</dc:creator>
  <cp:keywords/>
  <dc:description/>
  <cp:lastModifiedBy>anita gadgil</cp:lastModifiedBy>
  <cp:revision>2</cp:revision>
  <dcterms:created xsi:type="dcterms:W3CDTF">2024-11-09T05:20:00Z</dcterms:created>
  <dcterms:modified xsi:type="dcterms:W3CDTF">2024-11-09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24T14:44:1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63a5f6b-9adb-4cf7-b666-5d3ce4ffec27</vt:lpwstr>
  </property>
  <property fmtid="{D5CDD505-2E9C-101B-9397-08002B2CF9AE}" pid="8" name="MSIP_Label_549ac42a-3eb4-4074-b885-aea26bd6241e_ContentBits">
    <vt:lpwstr>0</vt:lpwstr>
  </property>
</Properties>
</file>